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69F9D" w14:textId="77777777" w:rsidR="008659D2" w:rsidRDefault="008659D2" w:rsidP="008659D2"/>
    <w:p w14:paraId="7F560B12" w14:textId="77777777" w:rsidR="008659D2" w:rsidRDefault="008659D2" w:rsidP="008659D2">
      <w:pPr>
        <w:spacing w:line="331" w:lineRule="auto"/>
        <w:rPr>
          <w:color w:val="1C1D1E"/>
        </w:rPr>
      </w:pPr>
      <w:r>
        <w:rPr>
          <w:color w:val="1C1D1E"/>
        </w:rPr>
        <w:t xml:space="preserve">Supp Table 1. </w:t>
      </w:r>
      <w:r>
        <w:rPr>
          <w:i/>
          <w:color w:val="1C1D1E"/>
        </w:rPr>
        <w:t xml:space="preserve">cut </w:t>
      </w:r>
      <w:r>
        <w:rPr>
          <w:color w:val="1C1D1E"/>
        </w:rPr>
        <w:t xml:space="preserve">gene sequence identified from </w:t>
      </w:r>
      <w:r>
        <w:rPr>
          <w:i/>
          <w:color w:val="1C1D1E"/>
        </w:rPr>
        <w:t>T. marmoratus</w:t>
      </w:r>
      <w:r>
        <w:rPr>
          <w:color w:val="1C1D1E"/>
        </w:rPr>
        <w:t xml:space="preserve"> transcriptome and the forward and reverse primer sequences used for amplifying the </w:t>
      </w:r>
      <w:r>
        <w:rPr>
          <w:i/>
          <w:color w:val="1C1D1E"/>
        </w:rPr>
        <w:t xml:space="preserve">cut </w:t>
      </w:r>
      <w:r>
        <w:rPr>
          <w:color w:val="1C1D1E"/>
        </w:rPr>
        <w:t>dsRNA amplicon.</w:t>
      </w:r>
    </w:p>
    <w:p w14:paraId="22F3A4DB" w14:textId="77777777" w:rsidR="008659D2" w:rsidRDefault="008659D2" w:rsidP="008659D2"/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4499"/>
        <w:gridCol w:w="4861"/>
      </w:tblGrid>
      <w:tr w:rsidR="008659D2" w14:paraId="6CDA1BBA" w14:textId="77777777" w:rsidTr="00971FF1">
        <w:trPr>
          <w:trHeight w:val="780"/>
        </w:trPr>
        <w:tc>
          <w:tcPr>
            <w:tcW w:w="93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2E03" w14:textId="77777777" w:rsidR="008659D2" w:rsidRDefault="008659D2" w:rsidP="00971FF1">
            <w:pPr>
              <w:spacing w:before="240" w:line="331" w:lineRule="auto"/>
              <w:ind w:left="140" w:right="140"/>
              <w:jc w:val="center"/>
              <w:rPr>
                <w:color w:val="1C1D1E"/>
                <w:sz w:val="24"/>
                <w:szCs w:val="24"/>
              </w:rPr>
            </w:pPr>
            <w:r>
              <w:rPr>
                <w:i/>
                <w:color w:val="1C1D1E"/>
                <w:sz w:val="24"/>
                <w:szCs w:val="24"/>
              </w:rPr>
              <w:t>cut</w:t>
            </w:r>
            <w:r>
              <w:rPr>
                <w:color w:val="1C1D1E"/>
                <w:sz w:val="24"/>
                <w:szCs w:val="24"/>
              </w:rPr>
              <w:t xml:space="preserve"> gene sequence 5’-3’</w:t>
            </w:r>
          </w:p>
        </w:tc>
      </w:tr>
      <w:tr w:rsidR="008659D2" w14:paraId="2BCD395E" w14:textId="77777777" w:rsidTr="00971FF1">
        <w:trPr>
          <w:trHeight w:val="855"/>
        </w:trPr>
        <w:tc>
          <w:tcPr>
            <w:tcW w:w="93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AB7B" w14:textId="77777777" w:rsidR="008659D2" w:rsidRDefault="008659D2" w:rsidP="00971FF1">
            <w:pPr>
              <w:spacing w:before="240" w:line="331" w:lineRule="auto"/>
              <w:ind w:right="140"/>
              <w:rPr>
                <w:color w:val="1C1D1E"/>
                <w:sz w:val="16"/>
                <w:szCs w:val="16"/>
              </w:rPr>
            </w:pPr>
            <w:r>
              <w:rPr>
                <w:color w:val="1C1D1E"/>
                <w:sz w:val="16"/>
                <w:szCs w:val="16"/>
              </w:rPr>
              <w:t>GATGCTGTCCAAAAGATACCAACGCCAATACAAGCTGATTCTACCGAAAAATCTACTGCTTCTACCCCCGTACCTGAACAAACTGGAAGTCAGCCATCACCTCAACCTTCCCCGTTGATCAACGGGAATCCGAAGAGTCCAGAGGATAACAACAACGTACACGTGTCCAACAACAATATGAACCCACTCAACGCCGCAGCGATGTTATCCGTGAACAACTTCCTGAGGAACGACGATTCGCTGAAGAGCCCTTACCGATTCGACGACCATAGATCACCGTTCAGATTCGCCGACGAACTCGGTATGCCTGGCGCAATGGTAGGGAGACTAGGAGAAAGCTTAATCCCCAAAGGTGACCCAATGGAAGCAAGGCTGCAAGAGATGCTCCGCTATAACATGGATAAATACGCAAACCAAAACCTGGACACGCTGACAATCTCCAGAAGGGTTCGCGAACTCCTGTCCATACATAACATCGGACAAAGACTATTCGCTAAGTACATCCTGGGACTATCCCAGGGGACTGTTTCTGAGCTGCTGTCGAAGCCCAAGCCCTGGGATAAGTTGACTGAGAAGGGACGGGACAGCTACAGGAAGATGCACGCATGGGCATGTGACGAGAATTCTGTCATGGTTCTCAAATCGCTTATACCAAAAAAAGGTAAAGACACAACAATCCCCCCCTTCGGTCGACCCGAACCCGACATCACCGAGGAGAGGATCGCCCACATCCTCAACGAAGCCACCAGTCACATGATGAAGTCGAACACTGAAGATTCGAGGAGCAACGATGACAGCAAAAGCCCGTCTCAAGGACAGTGCCCAAGTCCCTTCTCCAAGGATTCTTCACAAAACAGAAGATTGAAGAAATACGAAAACGATGATATACCTCAAGAAAAAGTAGTGAGAATATATCAAGAAGAATTAGCCAAGCTAATGGGAAGAAGAGTTGAAGATATGAGGAATCCAAGAGATCACTTTTCAAGTATCTTCTTCCCCCAATTCTTGAGCGGCGGTCTTCCAATGGACAGAACCCAAGAAGAAATCCGGATGGCGTTAGACGCTTACCACAGAGAGCTGAGTAAGCTGAACCAGTGTCAGAATCCAGCTCAGCTTCCAAACCTCCCAGGTCTTCCCGGTCTCCTGGCCCTCCAGCAGCAAGCTATGGTCCAGAACCCCCAACCTCAGAACGGCGGCGTCCAAGACTTATCCCTACCAAAAGACAACAAACCAAAGAGCATCAACGGCATGGAAGACGCGAAAGAAAAAGAAGCCATGGATGAAGCCATGAAACACGCCGGCAGCGCGTTCAGCTTGGTCCGACCAAAACTAGAACCAGGAACCCAACAAGCAAGTTCCACAGCTTCAAGTCCGCTAGGCAACTCCATTCTTCCACCTGCGATGACCCCAACAGATGACTTCACCTCATCAGCAGCCGCAAGCCCCTTGCAGAGAATGGCTTCCATTACAAACTCACTGATCTCTCAACCACCGACCCAATCCCACCACAGTCCGGCACAGCGACCTCTCAAAGCAGTTCTTCCTCCGATCACCCAACAACAGTTTGATCTCTACAACAACCTCAACACAGAAGACATCGTCAAGAAAGTAAAAGAACAACTCAGTCAGTATTCCATCAGCCAGCGGTTATTCGGAGAAAGTGTCCTGGGTCTTTCGCAAGGATCAGTCAGTGACCTCCTTGCGAGACCCAAGCCCTGGCACATGCTCACCCAGAAAGGACGCGAACCTTTCATCAGGATGAAGATGTTCTTAGAAGATGAAAACGCAGTCCACAAACTGGTAGCCAGTCAGTACAAAATCGCACCCGAAAAACTCATGAGAACCGGCGGATACGGCACTTCCACCTCAGCTCTTGCCAAACCAATGCCACCCACGCCAAAAATGATCAGCGAAGCCGCCGGATTACTGAACAAAATGCAACAAGAAGGCCAAAATGCTCTTCTCCCTCCGAGCCTGAACCTTGGACCCCCTGGACAACAAAATCTTCCACAACCACCTCCCCCACCCATGTTGTTAACTCCTCCAGGAATCTCACCACATCATTCCATGTCCATGAAATCCGCCCAAGAACAAATGAAACAACAAAATCAAAGTCCTCATCCCGGAGTCCCCGTCTCACCGATGGGACAACAACCATCCTCCGCCATGAGAAGTCTCCACCAACACATATCCCCAAGCGTCTACGAGATGGCAGCGCTAACACAAGACTTGGATACTCAAGTGATCACCACCAAGATCAAAGAAGCTTTACTGGCCAACAATATTGGGCAAAAGATATTCGGGGAGGCCGTGCTGGGTCTTTCGCAGGGATCAGTGAGCGAGTTGCTCTCAAAACCCAAACCTTGGCACATGTTGAGCATAAAGGGTCGCGAACCGTTCATCAGGATGCAACTTTGGTTGAACGATGCTCATAACGTAGACCGCCTACAAGCACTGAAAAACGAAAGACGAGAAGCCAACAAAAGACGAAGATCTTCTGGTCCAGGAGCTCACGATAACAGCTCGGACACGTCATCGAACGACACATCTGAGTTCTACCACTCCAACTCTCCAGGACCCGGGCCTCCATCCGCCAAGAAGCAGCGCGTGCTCTTCTCCGAGGAGCAGAAGGAAGCCCTCAGGTTGGCGTTCGCGTTAGATCCGTACCCCAACGTGGCGACCATCGAGTTCCTGGCTGGCGAACTGGCCCTCAGCAGTAGGACCATCACCAACTGGTTCCACAACCACCGTATGAGACTAAAGCAACAAGTCCCCCACGGAATGCCCTCCGACATCCCGCCGAGAGACCAAAACAGCGGACAGACACCGTTCGATCCAGTACAATTTAGACTGTTATTAAACCAAAGATTATTAGATCTATCTAAAGAAAGGATGGGTCTAGGAGGAGTACCTCTACCCTACCCACCTTACTTCGCCGCCAACTCGAATCTGGCGGCGTTGATCAGCAGAGGCCTGATCCCGTCGGGCGACGTAGATCTCTCCGCTCTCGGTAACGCCGTGAAGGAGCAGATGAGCGGTCTGGATCTCTCCATGGGCTCTTCCTTAAAGCACGAACCTTCCGGCGACTACGAGGACGACGAAGACGACGTAGAAAGTAACATGGGATCAGAAGATTCCGATAACATGTCAGCATCAAGTTTAACCCACGGCGAAGTTAAAGTAGAACAAAAGGTCACCGGCCCCGTACCGAGAAGT</w:t>
            </w:r>
            <w:r>
              <w:rPr>
                <w:color w:val="1C1D1E"/>
                <w:sz w:val="16"/>
                <w:szCs w:val="16"/>
              </w:rPr>
              <w:lastRenderedPageBreak/>
              <w:t>TCTCGAAGAAAACCCGCCGCACCGCAGTGGGTCAACCCGGAGTGGCAAGACGAAAACAAAGAAGCCAAAGCTCCGACAGGAGACGAGGTAATAATCAACGGAGTATGCGTGATGCAAACGGAAGACTACGGCAGACGGAATTCGGAAGAGACAGTTCGGGTGGAACCTCAAGCGGTCATGGACCGGTTCGACGACGACGCGAGCGACGCGTCGTCGTCGGTGAGCCATGACGAGAACGCGGACCGTCGAAGCCCTTCTGCTCAAGTCAAACAAGAGAGAGAAGAACCTGAAGAAATAGTTACGAGACAAAGTAGTGATGAACAAATCGAACACACAGACAAACAAATTAAAACAGAGAACGAGGAAGAAAGATGGGAATATTAG</w:t>
            </w:r>
          </w:p>
        </w:tc>
      </w:tr>
      <w:tr w:rsidR="008659D2" w14:paraId="55E1F463" w14:textId="77777777" w:rsidTr="00971FF1">
        <w:trPr>
          <w:trHeight w:val="780"/>
        </w:trPr>
        <w:tc>
          <w:tcPr>
            <w:tcW w:w="4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A103" w14:textId="77777777" w:rsidR="008659D2" w:rsidRDefault="008659D2" w:rsidP="00971FF1">
            <w:pPr>
              <w:spacing w:before="240" w:line="331" w:lineRule="auto"/>
              <w:ind w:left="140" w:right="140"/>
              <w:rPr>
                <w:color w:val="1C1D1E"/>
                <w:sz w:val="16"/>
                <w:szCs w:val="16"/>
              </w:rPr>
            </w:pPr>
            <w:r>
              <w:rPr>
                <w:color w:val="1C1D1E"/>
                <w:sz w:val="24"/>
                <w:szCs w:val="24"/>
              </w:rPr>
              <w:lastRenderedPageBreak/>
              <w:t xml:space="preserve">Forward: </w:t>
            </w:r>
            <w:r>
              <w:rPr>
                <w:color w:val="1C1D1E"/>
                <w:sz w:val="16"/>
                <w:szCs w:val="16"/>
              </w:rPr>
              <w:t>CACCGTTCGATCCAGTACAA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3F66F" w14:textId="77777777" w:rsidR="008659D2" w:rsidRDefault="008659D2" w:rsidP="00971FF1">
            <w:pPr>
              <w:spacing w:before="240" w:line="331" w:lineRule="auto"/>
              <w:ind w:left="140" w:right="140"/>
              <w:rPr>
                <w:color w:val="1C1D1E"/>
                <w:sz w:val="16"/>
                <w:szCs w:val="16"/>
              </w:rPr>
            </w:pPr>
            <w:r>
              <w:rPr>
                <w:color w:val="1C1D1E"/>
                <w:sz w:val="24"/>
                <w:szCs w:val="24"/>
              </w:rPr>
              <w:t xml:space="preserve">Reverse: </w:t>
            </w:r>
            <w:r>
              <w:rPr>
                <w:color w:val="1C1D1E"/>
                <w:sz w:val="16"/>
                <w:szCs w:val="16"/>
              </w:rPr>
              <w:t>CGTTTGCATCACGCATACTC</w:t>
            </w:r>
          </w:p>
        </w:tc>
      </w:tr>
    </w:tbl>
    <w:p w14:paraId="586961AA" w14:textId="77777777" w:rsidR="008659D2" w:rsidRDefault="008659D2" w:rsidP="008659D2"/>
    <w:p w14:paraId="5DD49F95" w14:textId="77777777" w:rsidR="008659D2" w:rsidRDefault="008659D2" w:rsidP="008659D2"/>
    <w:p w14:paraId="40FAF564" w14:textId="77777777" w:rsidR="008659D2" w:rsidRDefault="008659D2" w:rsidP="008659D2"/>
    <w:p w14:paraId="76A4C422" w14:textId="77777777" w:rsidR="008659D2" w:rsidRDefault="008659D2" w:rsidP="008659D2"/>
    <w:p w14:paraId="206280D8" w14:textId="77777777" w:rsidR="00A339F0" w:rsidRDefault="00A339F0"/>
    <w:sectPr w:rsidR="00A33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9D2"/>
    <w:rsid w:val="00093861"/>
    <w:rsid w:val="000D1BFD"/>
    <w:rsid w:val="001A27F2"/>
    <w:rsid w:val="00230EFF"/>
    <w:rsid w:val="003C54E9"/>
    <w:rsid w:val="00414D96"/>
    <w:rsid w:val="00475A49"/>
    <w:rsid w:val="004E157C"/>
    <w:rsid w:val="00575192"/>
    <w:rsid w:val="00666D48"/>
    <w:rsid w:val="007814BC"/>
    <w:rsid w:val="008659D2"/>
    <w:rsid w:val="008F57F9"/>
    <w:rsid w:val="00A339F0"/>
    <w:rsid w:val="00C117D9"/>
    <w:rsid w:val="00C121D6"/>
    <w:rsid w:val="00C17185"/>
    <w:rsid w:val="00DC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603EF"/>
  <w15:chartTrackingRefBased/>
  <w15:docId w15:val="{2E95995F-B17D-8F4F-827F-8CF9876B5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9D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beck, Elke (buschbek)</dc:creator>
  <cp:keywords/>
  <dc:description/>
  <cp:lastModifiedBy>Buschbeck, Elke (buschbek)</cp:lastModifiedBy>
  <cp:revision>1</cp:revision>
  <dcterms:created xsi:type="dcterms:W3CDTF">2022-11-21T18:20:00Z</dcterms:created>
  <dcterms:modified xsi:type="dcterms:W3CDTF">2022-11-21T18:20:00Z</dcterms:modified>
</cp:coreProperties>
</file>